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793A5" w14:textId="77777777" w:rsidR="00835A12" w:rsidRPr="005374D6" w:rsidRDefault="00835A12" w:rsidP="00835A12">
      <w:pPr>
        <w:spacing w:after="0" w:line="48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 w:rsidRPr="005374D6">
        <w:rPr>
          <w:rFonts w:ascii="Calibri" w:hAnsi="Calibri" w:cs="Calibri"/>
          <w:b/>
          <w:bCs/>
          <w:sz w:val="20"/>
          <w:szCs w:val="20"/>
        </w:rPr>
        <w:t>Exploiting NMR Ensemble Heterogeneity Enables Small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5374D6">
        <w:rPr>
          <w:rFonts w:ascii="Calibri" w:hAnsi="Calibri" w:cs="Calibri"/>
          <w:b/>
          <w:bCs/>
          <w:sz w:val="20"/>
          <w:szCs w:val="20"/>
        </w:rPr>
        <w:t>Molecule Discovery Against Dynamic Protein</w:t>
      </w:r>
      <w:r>
        <w:rPr>
          <w:rFonts w:ascii="Calibri" w:hAnsi="Calibri" w:cs="Calibri"/>
          <w:b/>
          <w:bCs/>
          <w:sz w:val="20"/>
          <w:szCs w:val="20"/>
        </w:rPr>
        <w:t>-</w:t>
      </w:r>
      <w:r w:rsidRPr="005374D6">
        <w:rPr>
          <w:rFonts w:ascii="Calibri" w:hAnsi="Calibri" w:cs="Calibri"/>
          <w:b/>
          <w:bCs/>
          <w:sz w:val="20"/>
          <w:szCs w:val="20"/>
        </w:rPr>
        <w:t>Protein Interfaces</w:t>
      </w:r>
    </w:p>
    <w:p w14:paraId="10922F84" w14:textId="77777777" w:rsidR="00E554EE" w:rsidRPr="0068422D" w:rsidRDefault="00E554EE" w:rsidP="00E554EE">
      <w:pPr>
        <w:spacing w:after="0" w:line="480" w:lineRule="auto"/>
        <w:rPr>
          <w:rFonts w:ascii="Calibri" w:hAnsi="Calibri" w:cs="Calibri"/>
          <w:sz w:val="22"/>
          <w:szCs w:val="22"/>
        </w:rPr>
      </w:pPr>
      <w:r w:rsidRPr="000461EE">
        <w:rPr>
          <w:rFonts w:ascii="Calibri" w:hAnsi="Calibri" w:cs="Calibri"/>
          <w:sz w:val="22"/>
          <w:szCs w:val="22"/>
        </w:rPr>
        <w:t>Hossam Nada</w:t>
      </w:r>
      <w:r>
        <w:rPr>
          <w:rFonts w:ascii="Calibri" w:hAnsi="Calibri" w:cs="Calibri"/>
          <w:sz w:val="22"/>
          <w:szCs w:val="22"/>
          <w:vertAlign w:val="superscript"/>
        </w:rPr>
        <w:t>a</w:t>
      </w:r>
      <w:r w:rsidRPr="000461EE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0461EE">
        <w:rPr>
          <w:rFonts w:ascii="Calibri" w:hAnsi="Calibri" w:cs="Calibri"/>
          <w:sz w:val="22"/>
          <w:szCs w:val="22"/>
        </w:rPr>
        <w:t>Sungwoo</w:t>
      </w:r>
      <w:proofErr w:type="spellEnd"/>
      <w:r w:rsidRPr="000461E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461EE">
        <w:rPr>
          <w:rFonts w:ascii="Calibri" w:hAnsi="Calibri" w:cs="Calibri"/>
          <w:sz w:val="22"/>
          <w:szCs w:val="22"/>
        </w:rPr>
        <w:t>Cho</w:t>
      </w:r>
      <w:r>
        <w:rPr>
          <w:rFonts w:ascii="Calibri" w:hAnsi="Calibri" w:cs="Calibri"/>
          <w:sz w:val="22"/>
          <w:szCs w:val="22"/>
          <w:vertAlign w:val="superscript"/>
        </w:rPr>
        <w:t>a</w:t>
      </w:r>
      <w:proofErr w:type="spellEnd"/>
      <w:r w:rsidRPr="000461EE">
        <w:rPr>
          <w:rFonts w:ascii="Calibri" w:hAnsi="Calibri" w:cs="Calibri"/>
          <w:sz w:val="22"/>
          <w:szCs w:val="22"/>
        </w:rPr>
        <w:t>, Ashraf N. </w:t>
      </w:r>
      <w:proofErr w:type="spellStart"/>
      <w:r w:rsidRPr="000461EE">
        <w:rPr>
          <w:rFonts w:ascii="Calibri" w:hAnsi="Calibri" w:cs="Calibri"/>
          <w:sz w:val="22"/>
          <w:szCs w:val="22"/>
        </w:rPr>
        <w:t>Abdo</w:t>
      </w:r>
      <w:r>
        <w:rPr>
          <w:rFonts w:ascii="Calibri" w:hAnsi="Calibri" w:cs="Calibri"/>
          <w:sz w:val="22"/>
          <w:szCs w:val="22"/>
          <w:vertAlign w:val="superscript"/>
        </w:rPr>
        <w:t>a</w:t>
      </w:r>
      <w:proofErr w:type="spellEnd"/>
      <w:r w:rsidRPr="000461EE">
        <w:rPr>
          <w:rFonts w:ascii="Calibri" w:hAnsi="Calibri" w:cs="Calibri"/>
          <w:sz w:val="22"/>
          <w:szCs w:val="22"/>
        </w:rPr>
        <w:t xml:space="preserve">, Moustafa </w:t>
      </w:r>
      <w:proofErr w:type="gramStart"/>
      <w:r w:rsidRPr="000461EE">
        <w:rPr>
          <w:rFonts w:ascii="Calibri" w:hAnsi="Calibri" w:cs="Calibri"/>
          <w:sz w:val="22"/>
          <w:szCs w:val="22"/>
        </w:rPr>
        <w:t>Gabr</w:t>
      </w:r>
      <w:r>
        <w:rPr>
          <w:rFonts w:ascii="Calibri" w:hAnsi="Calibri" w:cs="Calibri"/>
          <w:sz w:val="22"/>
          <w:szCs w:val="22"/>
          <w:vertAlign w:val="superscript"/>
        </w:rPr>
        <w:t>a</w:t>
      </w:r>
      <w:r w:rsidRPr="000461EE">
        <w:rPr>
          <w:rFonts w:ascii="Calibri" w:hAnsi="Calibri" w:cs="Calibri"/>
          <w:sz w:val="22"/>
          <w:szCs w:val="22"/>
          <w:vertAlign w:val="superscript"/>
        </w:rPr>
        <w:t>,*</w:t>
      </w:r>
      <w:proofErr w:type="gramEnd"/>
    </w:p>
    <w:p w14:paraId="5335A415" w14:textId="77777777" w:rsidR="00E554EE" w:rsidRPr="00384ACF" w:rsidRDefault="00E554EE" w:rsidP="00E554EE">
      <w:pPr>
        <w:spacing w:after="0" w:line="480" w:lineRule="auto"/>
        <w:rPr>
          <w:rFonts w:ascii="Calibri" w:hAnsi="Calibri" w:cs="Calibri"/>
          <w:sz w:val="22"/>
          <w:szCs w:val="22"/>
        </w:rPr>
      </w:pPr>
      <w:proofErr w:type="spellStart"/>
      <w:r w:rsidRPr="0069605C">
        <w:rPr>
          <w:rFonts w:ascii="Calibri" w:hAnsi="Calibri" w:cs="Calibri"/>
          <w:sz w:val="22"/>
          <w:szCs w:val="22"/>
          <w:vertAlign w:val="superscript"/>
        </w:rPr>
        <w:t>a</w:t>
      </w:r>
      <w:r w:rsidRPr="0069605C">
        <w:rPr>
          <w:rFonts w:ascii="Calibri" w:hAnsi="Calibri" w:cs="Calibri"/>
          <w:sz w:val="22"/>
          <w:szCs w:val="22"/>
        </w:rPr>
        <w:t>Department</w:t>
      </w:r>
      <w:proofErr w:type="spellEnd"/>
      <w:r w:rsidRPr="0069605C">
        <w:rPr>
          <w:rFonts w:ascii="Calibri" w:hAnsi="Calibri" w:cs="Calibri"/>
          <w:sz w:val="22"/>
          <w:szCs w:val="22"/>
        </w:rPr>
        <w:t xml:space="preserve"> of Radiology, Molecular Imaging Innovations Institute (MI3), Weill Cornell Medicine, New York, NY 10065, USA</w:t>
      </w:r>
    </w:p>
    <w:p w14:paraId="4BE49E42" w14:textId="77777777" w:rsidR="00E554EE" w:rsidRPr="00B529D5" w:rsidRDefault="00E554EE" w:rsidP="00E554EE">
      <w:pPr>
        <w:rPr>
          <w:rFonts w:ascii="Calibri" w:hAnsi="Calibri" w:cs="Calibri"/>
          <w:sz w:val="22"/>
          <w:szCs w:val="22"/>
        </w:rPr>
      </w:pPr>
      <w:r w:rsidRPr="00B529D5">
        <w:rPr>
          <w:rFonts w:ascii="Calibri" w:hAnsi="Calibri" w:cs="Calibri"/>
          <w:sz w:val="22"/>
          <w:szCs w:val="22"/>
        </w:rPr>
        <w:t xml:space="preserve">*To whom correspondence should be addressed:  </w:t>
      </w:r>
    </w:p>
    <w:p w14:paraId="1C9821A5" w14:textId="77777777" w:rsidR="00E554EE" w:rsidRPr="00B529D5" w:rsidRDefault="00E554EE" w:rsidP="00E554EE">
      <w:pPr>
        <w:rPr>
          <w:rFonts w:ascii="Calibri" w:hAnsi="Calibri" w:cs="Calibri"/>
          <w:sz w:val="22"/>
          <w:szCs w:val="22"/>
        </w:rPr>
      </w:pPr>
      <w:r w:rsidRPr="00B529D5">
        <w:rPr>
          <w:rFonts w:ascii="Calibri" w:hAnsi="Calibri" w:cs="Calibri"/>
          <w:sz w:val="22"/>
          <w:szCs w:val="22"/>
        </w:rPr>
        <w:t>Moustafa T. Gabr (mog4005@med.cornell.edu)</w:t>
      </w:r>
    </w:p>
    <w:p w14:paraId="187A039C" w14:textId="77777777" w:rsidR="00CA0961" w:rsidRDefault="00CA0961"/>
    <w:p w14:paraId="2CF9CE01" w14:textId="77777777" w:rsidR="00E554EE" w:rsidRDefault="00E554EE"/>
    <w:p w14:paraId="474F10E1" w14:textId="77777777" w:rsidR="00E554EE" w:rsidRDefault="00E554EE"/>
    <w:p w14:paraId="31127575" w14:textId="77777777" w:rsidR="00E554EE" w:rsidRDefault="00E554EE"/>
    <w:p w14:paraId="65E2AE70" w14:textId="77777777" w:rsidR="00E554EE" w:rsidRDefault="00E554EE"/>
    <w:p w14:paraId="0A4417F9" w14:textId="77777777" w:rsidR="00E554EE" w:rsidRDefault="00E554EE"/>
    <w:p w14:paraId="65365464" w14:textId="77777777" w:rsidR="00E554EE" w:rsidRDefault="00E554EE"/>
    <w:p w14:paraId="5AA7BB5B" w14:textId="77777777" w:rsidR="00E554EE" w:rsidRDefault="00E554EE"/>
    <w:p w14:paraId="6933B105" w14:textId="77777777" w:rsidR="00E554EE" w:rsidRDefault="00E554EE"/>
    <w:p w14:paraId="47C4790C" w14:textId="77777777" w:rsidR="00E554EE" w:rsidRDefault="00E554EE"/>
    <w:p w14:paraId="47B45B71" w14:textId="77777777" w:rsidR="00E554EE" w:rsidRDefault="00E554EE"/>
    <w:p w14:paraId="3C2738B9" w14:textId="77777777" w:rsidR="00E554EE" w:rsidRDefault="00E554EE"/>
    <w:p w14:paraId="726E234F" w14:textId="77777777" w:rsidR="00E554EE" w:rsidRDefault="00E554EE"/>
    <w:p w14:paraId="670D76E3" w14:textId="77777777" w:rsidR="00E554EE" w:rsidRDefault="00E554EE"/>
    <w:p w14:paraId="596E6CB2" w14:textId="77777777" w:rsidR="00E554EE" w:rsidRDefault="00E554EE"/>
    <w:p w14:paraId="2C100F86" w14:textId="77777777" w:rsidR="00E554EE" w:rsidRDefault="00E554EE"/>
    <w:p w14:paraId="79F26CD6" w14:textId="77777777" w:rsidR="00E554EE" w:rsidRDefault="00E554EE"/>
    <w:p w14:paraId="76A2203F" w14:textId="77777777" w:rsidR="00E554EE" w:rsidRDefault="00E554EE"/>
    <w:p w14:paraId="7CA39FCA" w14:textId="77777777" w:rsidR="00E554EE" w:rsidRDefault="00E554EE"/>
    <w:p w14:paraId="2981D2FA" w14:textId="77777777" w:rsidR="004E1E48" w:rsidRPr="00324106" w:rsidRDefault="004E1E48" w:rsidP="004E1E48">
      <w:pPr>
        <w:spacing w:after="0" w:line="480" w:lineRule="auto"/>
        <w:rPr>
          <w:rFonts w:ascii="Calibri" w:hAnsi="Calibri" w:cs="Calibri"/>
          <w:b/>
          <w:bCs/>
          <w:sz w:val="22"/>
          <w:szCs w:val="22"/>
        </w:rPr>
      </w:pPr>
      <w:r w:rsidRPr="00324106">
        <w:rPr>
          <w:noProof/>
        </w:rPr>
        <w:lastRenderedPageBreak/>
        <w:drawing>
          <wp:inline distT="0" distB="0" distL="0" distR="0" wp14:anchorId="10C69CC3" wp14:editId="2E788D87">
            <wp:extent cx="5943600" cy="4642485"/>
            <wp:effectExtent l="0" t="0" r="0" b="5715"/>
            <wp:docPr id="55752441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524414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7975C" w14:textId="26381AB1" w:rsidR="004E1E48" w:rsidRPr="00324106" w:rsidRDefault="004E1E48" w:rsidP="004E1E48">
      <w:pPr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324106">
        <w:rPr>
          <w:rFonts w:ascii="Calibri" w:hAnsi="Calibri" w:cs="Calibri"/>
          <w:b/>
          <w:bCs/>
          <w:sz w:val="20"/>
          <w:szCs w:val="20"/>
        </w:rPr>
        <w:t>Figure</w:t>
      </w:r>
      <w:r>
        <w:rPr>
          <w:rFonts w:ascii="Calibri" w:hAnsi="Calibri" w:cs="Calibri"/>
          <w:b/>
          <w:bCs/>
          <w:sz w:val="20"/>
          <w:szCs w:val="20"/>
        </w:rPr>
        <w:t xml:space="preserve"> S1</w:t>
      </w:r>
      <w:r w:rsidRPr="00324106">
        <w:rPr>
          <w:rFonts w:ascii="Calibri" w:hAnsi="Calibri" w:cs="Calibri"/>
          <w:b/>
          <w:bCs/>
          <w:sz w:val="20"/>
          <w:szCs w:val="20"/>
        </w:rPr>
        <w:t xml:space="preserve">. Conformational clustering and structural analysis of the </w:t>
      </w:r>
      <w:proofErr w:type="spellStart"/>
      <w:r w:rsidRPr="00324106">
        <w:rPr>
          <w:rFonts w:ascii="Calibri" w:hAnsi="Calibri" w:cs="Calibri"/>
          <w:b/>
          <w:bCs/>
          <w:sz w:val="20"/>
          <w:szCs w:val="20"/>
        </w:rPr>
        <w:t>nNOS</w:t>
      </w:r>
      <w:proofErr w:type="spellEnd"/>
      <w:r w:rsidRPr="00324106">
        <w:rPr>
          <w:rFonts w:ascii="Calibri" w:hAnsi="Calibri" w:cs="Calibri"/>
          <w:b/>
          <w:bCs/>
          <w:sz w:val="20"/>
          <w:szCs w:val="20"/>
        </w:rPr>
        <w:t xml:space="preserve"> PDZ domain NMR ensemble.</w:t>
      </w:r>
      <w:r w:rsidRPr="00324106">
        <w:rPr>
          <w:rFonts w:ascii="Calibri" w:hAnsi="Calibri" w:cs="Calibri"/>
          <w:b/>
          <w:bCs/>
          <w:sz w:val="20"/>
          <w:szCs w:val="20"/>
        </w:rPr>
        <w:br/>
      </w:r>
      <w:r w:rsidRPr="00324106">
        <w:rPr>
          <w:rFonts w:ascii="Calibri" w:hAnsi="Calibri" w:cs="Calibri"/>
          <w:sz w:val="20"/>
          <w:szCs w:val="20"/>
        </w:rPr>
        <w:t xml:space="preserve">(A) Cluster validation metrics used to determine the optimal number of conformational states in the NOS/CAPON NMR ensemble (PDB ID: 1B8Q), analyzed using AtlasNMR. The silhouette coefficient, Davies–Bouldin Index, and </w:t>
      </w:r>
      <w:proofErr w:type="spellStart"/>
      <w:r w:rsidRPr="00324106">
        <w:rPr>
          <w:rFonts w:ascii="Calibri" w:hAnsi="Calibri" w:cs="Calibri"/>
          <w:sz w:val="20"/>
          <w:szCs w:val="20"/>
        </w:rPr>
        <w:t>Calinski</w:t>
      </w:r>
      <w:proofErr w:type="spellEnd"/>
      <w:r w:rsidRPr="00324106">
        <w:rPr>
          <w:rFonts w:ascii="Calibri" w:hAnsi="Calibri" w:cs="Calibri"/>
          <w:sz w:val="20"/>
          <w:szCs w:val="20"/>
        </w:rPr>
        <w:t>–</w:t>
      </w:r>
      <w:proofErr w:type="spellStart"/>
      <w:r w:rsidRPr="00324106">
        <w:rPr>
          <w:rFonts w:ascii="Calibri" w:hAnsi="Calibri" w:cs="Calibri"/>
          <w:sz w:val="20"/>
          <w:szCs w:val="20"/>
        </w:rPr>
        <w:t>Harabasz</w:t>
      </w:r>
      <w:proofErr w:type="spellEnd"/>
      <w:r w:rsidRPr="00324106">
        <w:rPr>
          <w:rFonts w:ascii="Calibri" w:hAnsi="Calibri" w:cs="Calibri"/>
          <w:sz w:val="20"/>
          <w:szCs w:val="20"/>
        </w:rPr>
        <w:t xml:space="preserve"> score were evaluated across different values of </w:t>
      </w:r>
      <w:r w:rsidRPr="00324106">
        <w:rPr>
          <w:rFonts w:ascii="Calibri" w:hAnsi="Calibri" w:cs="Calibri"/>
          <w:i/>
          <w:iCs/>
          <w:sz w:val="20"/>
          <w:szCs w:val="20"/>
        </w:rPr>
        <w:t>k</w:t>
      </w:r>
      <w:r w:rsidRPr="00324106">
        <w:rPr>
          <w:rFonts w:ascii="Calibri" w:hAnsi="Calibri" w:cs="Calibri"/>
          <w:sz w:val="20"/>
          <w:szCs w:val="20"/>
        </w:rPr>
        <w:t xml:space="preserve">. (B) Principal component analysis (PCA) of the NMR ensemble with cluster assignments projected onto the first two principal components. The two clusters (C0 and C1) are clearly separated along PC1, reflecting a dominant conformational transition. Representative conformers 3 (C0) and 13 (C1), highlighted by star symbols, occupy opposite extremes of PC1 and capture the maximal structural diversity of the ensemble. (C) Surface-accessible residue counts across the NMR ensemble. </w:t>
      </w:r>
    </w:p>
    <w:p w14:paraId="0F6ED22D" w14:textId="77777777" w:rsidR="004E1E48" w:rsidRDefault="004E1E48"/>
    <w:p w14:paraId="01F5C445" w14:textId="77777777" w:rsidR="009925A9" w:rsidRDefault="009925A9"/>
    <w:p w14:paraId="147C39A0" w14:textId="77777777" w:rsidR="009925A9" w:rsidRDefault="009925A9"/>
    <w:p w14:paraId="3A60EF86" w14:textId="77777777" w:rsidR="009925A9" w:rsidRDefault="009925A9"/>
    <w:p w14:paraId="1224CF8B" w14:textId="77777777" w:rsidR="009925A9" w:rsidRDefault="009925A9"/>
    <w:p w14:paraId="4C158049" w14:textId="77777777" w:rsidR="009925A9" w:rsidRDefault="009925A9"/>
    <w:p w14:paraId="22E2B341" w14:textId="77777777" w:rsidR="009925A9" w:rsidRPr="00324106" w:rsidRDefault="009925A9" w:rsidP="009925A9">
      <w:pPr>
        <w:spacing w:after="0"/>
        <w:jc w:val="center"/>
        <w:rPr>
          <w:rFonts w:cstheme="minorHAnsi"/>
          <w:sz w:val="22"/>
          <w:szCs w:val="22"/>
        </w:rPr>
      </w:pPr>
      <w:r w:rsidRPr="00324106">
        <w:rPr>
          <w:rFonts w:cstheme="minorHAnsi"/>
          <w:sz w:val="22"/>
          <w:szCs w:val="22"/>
        </w:rPr>
        <w:object w:dxaOrig="6125" w:dyaOrig="4293" w14:anchorId="1ABB6A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75pt;height:215.25pt" o:ole="">
            <v:imagedata r:id="rId5" o:title=""/>
          </v:shape>
          <o:OLEObject Type="Embed" ProgID="Prism10.Document" ShapeID="_x0000_i1025" DrawAspect="Content" ObjectID="_1831600209" r:id="rId6"/>
        </w:object>
      </w:r>
    </w:p>
    <w:p w14:paraId="6E037A7C" w14:textId="2A955248" w:rsidR="009925A9" w:rsidRPr="00324106" w:rsidRDefault="009925A9" w:rsidP="009925A9">
      <w:pPr>
        <w:spacing w:after="0"/>
        <w:jc w:val="both"/>
        <w:rPr>
          <w:rFonts w:ascii="Calibri" w:hAnsi="Calibri" w:cs="Calibri"/>
          <w:sz w:val="20"/>
          <w:szCs w:val="20"/>
        </w:rPr>
      </w:pPr>
      <w:r w:rsidRPr="00324106">
        <w:rPr>
          <w:rFonts w:ascii="Calibri" w:hAnsi="Calibri" w:cs="Calibri"/>
          <w:b/>
          <w:bCs/>
          <w:sz w:val="20"/>
          <w:szCs w:val="20"/>
        </w:rPr>
        <w:t xml:space="preserve">Figure </w:t>
      </w:r>
      <w:r>
        <w:rPr>
          <w:rFonts w:ascii="Calibri" w:hAnsi="Calibri" w:cs="Calibri"/>
          <w:b/>
          <w:bCs/>
          <w:sz w:val="20"/>
          <w:szCs w:val="20"/>
        </w:rPr>
        <w:t>S2</w:t>
      </w:r>
      <w:r w:rsidRPr="00324106">
        <w:rPr>
          <w:rFonts w:ascii="Calibri" w:hAnsi="Calibri" w:cs="Calibri"/>
          <w:b/>
          <w:bCs/>
          <w:sz w:val="20"/>
          <w:szCs w:val="20"/>
        </w:rPr>
        <w:t>. Direct binding of MC-3 to the NOS1 PDZ domain confirmed by spectral shift assay.</w:t>
      </w:r>
      <w:r w:rsidRPr="00324106">
        <w:rPr>
          <w:rFonts w:ascii="Calibri" w:hAnsi="Calibri" w:cs="Calibri"/>
          <w:sz w:val="20"/>
          <w:szCs w:val="20"/>
        </w:rPr>
        <w:t xml:space="preserve"> Binding of </w:t>
      </w:r>
      <w:r w:rsidRPr="00324106">
        <w:rPr>
          <w:rFonts w:ascii="Calibri" w:hAnsi="Calibri" w:cs="Calibri"/>
          <w:b/>
          <w:bCs/>
          <w:sz w:val="20"/>
          <w:szCs w:val="20"/>
        </w:rPr>
        <w:t>MC-3</w:t>
      </w:r>
      <w:r w:rsidRPr="00324106">
        <w:rPr>
          <w:rFonts w:ascii="Calibri" w:hAnsi="Calibri" w:cs="Calibri"/>
          <w:sz w:val="20"/>
          <w:szCs w:val="20"/>
        </w:rPr>
        <w:t xml:space="preserve"> to the recombinant NOS1 PDZ domain protein was assessed using spectral shift assay. The change in the fluorescence emission ratio (670 nm/650 nm) was measured across a range of compound concentrations. The concentration-dependent spectral shift observed at higher concentrations indicates direct binding of </w:t>
      </w:r>
      <w:r w:rsidRPr="00324106">
        <w:rPr>
          <w:rFonts w:ascii="Calibri" w:hAnsi="Calibri" w:cs="Calibri"/>
          <w:b/>
          <w:bCs/>
          <w:sz w:val="20"/>
          <w:szCs w:val="20"/>
        </w:rPr>
        <w:t>MC-3</w:t>
      </w:r>
      <w:r w:rsidRPr="00324106">
        <w:rPr>
          <w:rFonts w:ascii="Calibri" w:hAnsi="Calibri" w:cs="Calibri"/>
          <w:sz w:val="20"/>
          <w:szCs w:val="20"/>
        </w:rPr>
        <w:t xml:space="preserve"> to the NOS1 PDZ domain. Data are presented as mean ± SEM (n = 3).</w:t>
      </w:r>
    </w:p>
    <w:p w14:paraId="4D88F8BE" w14:textId="77777777" w:rsidR="009925A9" w:rsidRDefault="009925A9"/>
    <w:p w14:paraId="531A2E34" w14:textId="77777777" w:rsidR="008A1651" w:rsidRDefault="008A1651"/>
    <w:p w14:paraId="6B2D9F71" w14:textId="77777777" w:rsidR="008A1651" w:rsidRDefault="008A1651"/>
    <w:p w14:paraId="5C773B6E" w14:textId="77777777" w:rsidR="008A1651" w:rsidRDefault="008A1651"/>
    <w:p w14:paraId="73F9E583" w14:textId="77777777" w:rsidR="008A1651" w:rsidRDefault="008A1651"/>
    <w:p w14:paraId="36D5600C" w14:textId="77777777" w:rsidR="008A1651" w:rsidRDefault="008A1651"/>
    <w:p w14:paraId="50ACCD1F" w14:textId="77777777" w:rsidR="008A1651" w:rsidRDefault="008A1651"/>
    <w:p w14:paraId="6999149A" w14:textId="77777777" w:rsidR="008A1651" w:rsidRDefault="008A1651"/>
    <w:p w14:paraId="2AE99DAD" w14:textId="77777777" w:rsidR="008A1651" w:rsidRDefault="008A1651"/>
    <w:p w14:paraId="05E550E6" w14:textId="77777777" w:rsidR="008A1651" w:rsidRDefault="008A1651"/>
    <w:p w14:paraId="19CB06C7" w14:textId="77777777" w:rsidR="008A1651" w:rsidRDefault="008A1651"/>
    <w:p w14:paraId="6938A6D4" w14:textId="77777777" w:rsidR="008A1651" w:rsidRDefault="008A1651"/>
    <w:p w14:paraId="67015B25" w14:textId="77777777" w:rsidR="008A1651" w:rsidRDefault="008A1651"/>
    <w:p w14:paraId="5DB08AF4" w14:textId="77777777" w:rsidR="00835A12" w:rsidRDefault="00835A12">
      <w:pPr>
        <w:rPr>
          <w:b/>
          <w:bCs/>
        </w:rPr>
      </w:pPr>
    </w:p>
    <w:p w14:paraId="2DABF817" w14:textId="77777777" w:rsidR="00835A12" w:rsidRDefault="00835A12">
      <w:pPr>
        <w:rPr>
          <w:b/>
          <w:bCs/>
        </w:rPr>
      </w:pPr>
    </w:p>
    <w:p w14:paraId="2ED7A8A2" w14:textId="58CF8EF3" w:rsidR="008A1651" w:rsidRDefault="008A1651">
      <w:r>
        <w:rPr>
          <w:noProof/>
        </w:rPr>
        <w:drawing>
          <wp:anchor distT="0" distB="0" distL="114300" distR="114300" simplePos="0" relativeHeight="251659264" behindDoc="0" locked="0" layoutInCell="1" allowOverlap="1" wp14:anchorId="516A28C7" wp14:editId="70AB37E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229633" cy="1620943"/>
            <wp:effectExtent l="0" t="0" r="0" b="0"/>
            <wp:wrapNone/>
            <wp:docPr id="1519817309" name="Picture 3" descr="A graph with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817309" name="Picture 3" descr="A graph with green do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9633" cy="16209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38B878E" wp14:editId="4ADC441A">
            <wp:simplePos x="0" y="0"/>
            <wp:positionH relativeFrom="column">
              <wp:posOffset>2573655</wp:posOffset>
            </wp:positionH>
            <wp:positionV relativeFrom="paragraph">
              <wp:posOffset>0</wp:posOffset>
            </wp:positionV>
            <wp:extent cx="2178249" cy="1584385"/>
            <wp:effectExtent l="0" t="0" r="0" b="0"/>
            <wp:wrapNone/>
            <wp:docPr id="813401814" name="Picture 4" descr="A graph with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401814" name="Picture 4" descr="A graph with green do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8249" cy="1584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102165" w14:textId="77777777" w:rsidR="008A1651" w:rsidRDefault="008A1651"/>
    <w:p w14:paraId="24A688FC" w14:textId="77777777" w:rsidR="008A1651" w:rsidRDefault="008A1651"/>
    <w:p w14:paraId="2F7A09B6" w14:textId="77777777" w:rsidR="008A1651" w:rsidRDefault="008A1651"/>
    <w:p w14:paraId="01F0573D" w14:textId="77777777" w:rsidR="008A1651" w:rsidRDefault="008A1651"/>
    <w:p w14:paraId="0CA90304" w14:textId="468B11EB" w:rsidR="008A1651" w:rsidRPr="008A1651" w:rsidRDefault="008A1651" w:rsidP="008A1651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  <w:r w:rsidRPr="008A1651">
        <w:rPr>
          <w:rFonts w:ascii="Calibri" w:hAnsi="Calibri" w:cs="Calibri"/>
          <w:b/>
          <w:bCs/>
          <w:sz w:val="20"/>
          <w:szCs w:val="20"/>
        </w:rPr>
        <w:t>Figure S3</w:t>
      </w:r>
      <w:r>
        <w:rPr>
          <w:rFonts w:ascii="Calibri" w:hAnsi="Calibri" w:cs="Calibri"/>
          <w:b/>
          <w:bCs/>
          <w:sz w:val="20"/>
          <w:szCs w:val="20"/>
        </w:rPr>
        <w:t xml:space="preserve">. MST analysis of </w:t>
      </w:r>
      <w:r w:rsidR="00615B56">
        <w:rPr>
          <w:rFonts w:ascii="Calibri" w:hAnsi="Calibri" w:cs="Calibri"/>
          <w:b/>
          <w:bCs/>
          <w:sz w:val="20"/>
          <w:szCs w:val="20"/>
        </w:rPr>
        <w:t>the two hits predicted to bind to CAPON from the selectivity assay.</w:t>
      </w:r>
    </w:p>
    <w:sectPr w:rsidR="008A1651" w:rsidRPr="008A1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61"/>
    <w:rsid w:val="001D2DF0"/>
    <w:rsid w:val="004E1E48"/>
    <w:rsid w:val="005601E5"/>
    <w:rsid w:val="00615B56"/>
    <w:rsid w:val="00835A12"/>
    <w:rsid w:val="008A1651"/>
    <w:rsid w:val="009925A9"/>
    <w:rsid w:val="00B5344B"/>
    <w:rsid w:val="00CA0961"/>
    <w:rsid w:val="00E5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859DE"/>
  <w15:chartTrackingRefBased/>
  <w15:docId w15:val="{12EAC2D9-FCF7-48BB-8E5C-9B8A4477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4EE"/>
  </w:style>
  <w:style w:type="paragraph" w:styleId="Heading1">
    <w:name w:val="heading 1"/>
    <w:basedOn w:val="Normal"/>
    <w:next w:val="Normal"/>
    <w:link w:val="Heading1Char"/>
    <w:uiPriority w:val="9"/>
    <w:qFormat/>
    <w:rsid w:val="00CA0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71b58b5-4126-43a9-bcb3-21c9de6f5241}" enabled="0" method="" siteId="{f71b58b5-4126-43a9-bcb3-21c9de6f5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85</Words>
  <Characters>1625</Characters>
  <Application>Microsoft Office Word</Application>
  <DocSecurity>0</DocSecurity>
  <Lines>13</Lines>
  <Paragraphs>3</Paragraphs>
  <ScaleCrop>false</ScaleCrop>
  <Company>Weill Cornell Medicine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Hammouda Nada Hammouda</dc:creator>
  <cp:keywords/>
  <dc:description/>
  <cp:lastModifiedBy>Moustafa Gabr</cp:lastModifiedBy>
  <cp:revision>8</cp:revision>
  <dcterms:created xsi:type="dcterms:W3CDTF">2026-02-02T20:00:00Z</dcterms:created>
  <dcterms:modified xsi:type="dcterms:W3CDTF">2026-02-03T10:04:00Z</dcterms:modified>
</cp:coreProperties>
</file>